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32A25" w14:textId="6F910019" w:rsidR="00EE3D7E" w:rsidRPr="00CE5D65" w:rsidRDefault="005F6532" w:rsidP="00EE3D7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E5D65">
        <w:rPr>
          <w:rFonts w:ascii="Times New Roman" w:eastAsia="Times New Roman" w:hAnsi="Times New Roman" w:cs="Times New Roman"/>
          <w:b/>
          <w:sz w:val="24"/>
          <w:lang w:val="en-US"/>
        </w:rPr>
        <w:t>Supplemental</w:t>
      </w:r>
      <w:r w:rsidR="00EE3D7E" w:rsidRPr="00CE5D65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ure 1. </w:t>
      </w:r>
      <w:r w:rsidR="00EE3D7E" w:rsidRPr="00CE5D65">
        <w:rPr>
          <w:rFonts w:ascii="Times New Roman" w:hAnsi="Times New Roman" w:cs="Times New Roman"/>
          <w:b/>
          <w:sz w:val="24"/>
          <w:lang w:val="en-US"/>
        </w:rPr>
        <w:t xml:space="preserve">Neutralization antibody titer of healthy adults was higher than that of elderly individuals against both Omicron and Delta variants. </w:t>
      </w:r>
      <w:bookmarkStart w:id="0" w:name="_GoBack"/>
      <w:bookmarkEnd w:id="0"/>
    </w:p>
    <w:p w14:paraId="5C8498BE" w14:textId="28BDBDDD" w:rsidR="00EE3D7E" w:rsidRPr="00CE5D65" w:rsidRDefault="00EE3D7E" w:rsidP="00EE3D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neutralization antibody titer against </w:t>
      </w:r>
      <w:r w:rsidR="00AA4DE3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lta and Omicron variants was measured in elderly vaccinated </w:t>
      </w:r>
      <w:r w:rsidRPr="00CE5D65">
        <w:rPr>
          <w:rFonts w:ascii="Times New Roman" w:hAnsi="Times New Roman" w:cs="Times New Roman"/>
          <w:sz w:val="24"/>
          <w:lang w:val="en-US"/>
        </w:rPr>
        <w:t xml:space="preserve">individuals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with a 3</w:t>
      </w:r>
      <w:r w:rsidRPr="00CE5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se (n</w:t>
      </w:r>
      <w:r w:rsidR="00B468FE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B468FE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66) and healthcare workers vaccinated with a 3</w:t>
      </w:r>
      <w:r w:rsidRPr="00CE5D6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se (n</w:t>
      </w:r>
      <w:r w:rsidR="00B468FE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B468FE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). </w:t>
      </w:r>
      <w:r w:rsidR="00AA4DE3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For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elderly individuals infected with </w:t>
      </w:r>
      <w:r w:rsidR="00AA4DE3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Omicron</w:t>
      </w:r>
      <w:r w:rsidR="00AA4DE3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riant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e used serum collected in </w:t>
      </w:r>
      <w:r w:rsidR="00AA4DE3"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>acute phase (62.3 mean days of</w:t>
      </w:r>
      <w:r w:rsidRPr="00CE5D6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lang w:val="en-US"/>
        </w:rPr>
        <w:t xml:space="preserve"> post last vaccination). The immunized serum</w:t>
      </w:r>
      <w:r w:rsidRPr="00CE5D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41.0 mean days </w:t>
      </w:r>
      <w:r w:rsidRPr="00CE5D6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lang w:val="en-US"/>
        </w:rPr>
        <w:t>post-last vaccination) was used from healthcare workers vaccinated with a 3</w:t>
      </w:r>
      <w:r w:rsidRPr="00CE5D6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vertAlign w:val="superscript"/>
          <w:lang w:val="en-US"/>
        </w:rPr>
        <w:t>rd</w:t>
      </w:r>
      <w:r w:rsidRPr="00CE5D65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lang w:val="en-US"/>
        </w:rPr>
        <w:t xml:space="preserve"> dose without COVID-19 infection.</w:t>
      </w:r>
    </w:p>
    <w:p w14:paraId="65E49FEA" w14:textId="22E3DC49" w:rsidR="00EE3D7E" w:rsidRPr="00CE5D65" w:rsidRDefault="00BA128D" w:rsidP="00EE3D7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CE5D65">
        <w:rPr>
          <w:rFonts w:ascii="Times New Roman" w:eastAsia="Times New Roman" w:hAnsi="Times New Roman" w:cs="Times New Roman"/>
          <w:sz w:val="24"/>
          <w:lang w:val="en-US"/>
        </w:rPr>
        <w:t>Individual shapes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 xml:space="preserve"> represent geometric mean titers form two independent experiments consisting of two replicates each. </w:t>
      </w:r>
      <w:r w:rsidR="00AA4DE3" w:rsidRPr="00CE5D65">
        <w:rPr>
          <w:rFonts w:ascii="Times New Roman" w:eastAsia="Times New Roman" w:hAnsi="Times New Roman" w:cs="Times New Roman"/>
          <w:sz w:val="24"/>
          <w:lang w:val="en-US"/>
        </w:rPr>
        <w:t>The l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>ines represent geometric means</w:t>
      </w:r>
      <w:r w:rsidR="00AA4DE3" w:rsidRPr="00CE5D65">
        <w:rPr>
          <w:rFonts w:ascii="Times New Roman" w:eastAsia="Times New Roman" w:hAnsi="Times New Roman" w:cs="Times New Roman"/>
          <w:sz w:val="24"/>
          <w:lang w:val="en-US"/>
        </w:rPr>
        <w:t>,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 xml:space="preserve"> and </w:t>
      </w:r>
      <w:r w:rsidR="00AA4DE3" w:rsidRPr="00CE5D65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>error bars represent geometric standard deviations for each group. The corresponding cut-off was &gt; 10 PRNT</w:t>
      </w:r>
      <w:r w:rsidR="00EE3D7E" w:rsidRPr="00CE5D65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50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 xml:space="preserve"> (red line) for </w:t>
      </w:r>
      <w:r w:rsidR="00AA4DE3" w:rsidRPr="00CE5D65">
        <w:rPr>
          <w:rFonts w:ascii="Times New Roman" w:eastAsia="Times New Roman" w:hAnsi="Times New Roman" w:cs="Times New Roman"/>
          <w:sz w:val="24"/>
          <w:lang w:val="en-US"/>
        </w:rPr>
        <w:t xml:space="preserve">the </w:t>
      </w:r>
      <w:r w:rsidR="00EE3D7E" w:rsidRPr="00CE5D65">
        <w:rPr>
          <w:rFonts w:ascii="Times New Roman" w:eastAsia="Times New Roman" w:hAnsi="Times New Roman" w:cs="Times New Roman"/>
          <w:sz w:val="24"/>
          <w:lang w:val="en-US"/>
        </w:rPr>
        <w:t>plaque reduction neutralization test</w:t>
      </w:r>
      <w:r w:rsidR="00EE3D7E" w:rsidRPr="00CE5D65">
        <w:rPr>
          <w:rFonts w:ascii="Times New Roman" w:hAnsi="Times New Roman" w:cs="Times New Roman"/>
          <w:sz w:val="24"/>
          <w:lang w:val="en-US"/>
        </w:rPr>
        <w:t xml:space="preserve">. </w:t>
      </w:r>
      <w:r w:rsidR="00895FDF" w:rsidRPr="00CE5D65">
        <w:rPr>
          <w:rFonts w:ascii="Times New Roman" w:hAnsi="Times New Roman" w:cs="Times New Roman"/>
          <w:sz w:val="24"/>
          <w:lang w:val="en-US"/>
        </w:rPr>
        <w:t>Circle</w:t>
      </w:r>
      <w:r w:rsidR="00EE3D7E" w:rsidRPr="00CE5D65">
        <w:rPr>
          <w:rFonts w:ascii="Times New Roman" w:hAnsi="Times New Roman" w:cs="Times New Roman"/>
          <w:sz w:val="24"/>
          <w:lang w:val="en-US"/>
        </w:rPr>
        <w:t xml:space="preserve"> and square represent elderly individuals and healthcare workers, respectively. </w:t>
      </w:r>
      <w:r w:rsidRPr="00CE5D65">
        <w:rPr>
          <w:rFonts w:ascii="Times New Roman" w:hAnsi="Times New Roman" w:cs="Times New Roman"/>
          <w:sz w:val="24"/>
          <w:lang w:val="en-US"/>
        </w:rPr>
        <w:t xml:space="preserve">The empty and solid </w:t>
      </w:r>
      <w:r w:rsidR="00895FDF" w:rsidRPr="00CE5D65">
        <w:rPr>
          <w:rFonts w:ascii="Times New Roman" w:hAnsi="Times New Roman" w:cs="Times New Roman"/>
          <w:sz w:val="24"/>
          <w:lang w:val="en-US"/>
        </w:rPr>
        <w:t>shapes</w:t>
      </w:r>
      <w:r w:rsidR="00B8277C" w:rsidRPr="00CE5D65">
        <w:rPr>
          <w:rFonts w:ascii="Times New Roman" w:hAnsi="Times New Roman" w:cs="Times New Roman"/>
          <w:sz w:val="24"/>
          <w:lang w:val="en-US"/>
        </w:rPr>
        <w:t xml:space="preserve"> </w:t>
      </w:r>
      <w:r w:rsidR="00EE3D7E" w:rsidRPr="00CE5D65">
        <w:rPr>
          <w:rFonts w:ascii="Times New Roman" w:hAnsi="Times New Roman" w:cs="Times New Roman"/>
          <w:sz w:val="24"/>
          <w:lang w:val="en-US"/>
        </w:rPr>
        <w:t xml:space="preserve">represent </w:t>
      </w:r>
      <w:r w:rsidR="00AA4DE3" w:rsidRPr="00CE5D65">
        <w:rPr>
          <w:rFonts w:ascii="Times New Roman" w:hAnsi="Times New Roman" w:cs="Times New Roman"/>
          <w:sz w:val="24"/>
          <w:lang w:val="en-US"/>
        </w:rPr>
        <w:t xml:space="preserve">the </w:t>
      </w:r>
      <w:r w:rsidR="00EE3D7E" w:rsidRPr="00CE5D65">
        <w:rPr>
          <w:rFonts w:ascii="Times New Roman" w:hAnsi="Times New Roman" w:cs="Times New Roman"/>
          <w:sz w:val="24"/>
          <w:lang w:val="en-US"/>
        </w:rPr>
        <w:t xml:space="preserve">Delta and Omicron variants used in the plaque reduction neutralization test, respectively. </w:t>
      </w:r>
    </w:p>
    <w:p w14:paraId="2546625C" w14:textId="77777777" w:rsidR="00B8277C" w:rsidRPr="00CE5D65" w:rsidRDefault="00B8277C" w:rsidP="00EE3D7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07F7F8AC" w14:textId="1A605E3D" w:rsidR="00B47EB7" w:rsidRPr="00CE5D65" w:rsidRDefault="00857557" w:rsidP="00B8277C">
      <w:pPr>
        <w:jc w:val="center"/>
        <w:rPr>
          <w:lang w:val="en-US"/>
        </w:rPr>
      </w:pPr>
      <w:r>
        <w:rPr>
          <w:lang w:val="en-US"/>
        </w:rPr>
        <w:pict w14:anchorId="112E9D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5pt;height:258.65pt">
            <v:imagedata r:id="rId7" o:title="연령별비교 (3)"/>
          </v:shape>
        </w:pict>
      </w:r>
      <w:commentRangeStart w:id="1"/>
      <w:commentRangeEnd w:id="1"/>
    </w:p>
    <w:sectPr w:rsidR="00B47EB7" w:rsidRPr="00CE5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3E075" w16cex:dateUtc="2022-08-02T12:12:00Z"/>
  <w16cex:commentExtensible w16cex:durableId="2693E18F" w16cex:dateUtc="2022-08-02T1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0B24D6" w16cid:durableId="2693E075"/>
  <w16cid:commentId w16cid:paraId="3B1C7C3C" w16cid:durableId="2693E18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98406" w14:textId="77777777" w:rsidR="00950139" w:rsidRDefault="00950139" w:rsidP="00EA5B63">
      <w:pPr>
        <w:spacing w:after="0" w:line="240" w:lineRule="auto"/>
      </w:pPr>
      <w:r>
        <w:separator/>
      </w:r>
    </w:p>
  </w:endnote>
  <w:endnote w:type="continuationSeparator" w:id="0">
    <w:p w14:paraId="4BADF889" w14:textId="77777777" w:rsidR="00950139" w:rsidRDefault="00950139" w:rsidP="00EA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EE184" w14:textId="77777777" w:rsidR="00950139" w:rsidRDefault="00950139" w:rsidP="00EA5B63">
      <w:pPr>
        <w:spacing w:after="0" w:line="240" w:lineRule="auto"/>
      </w:pPr>
      <w:r>
        <w:separator/>
      </w:r>
    </w:p>
  </w:footnote>
  <w:footnote w:type="continuationSeparator" w:id="0">
    <w:p w14:paraId="734AC6EA" w14:textId="77777777" w:rsidR="00950139" w:rsidRDefault="00950139" w:rsidP="00EA5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B910B5"/>
    <w:multiLevelType w:val="hybridMultilevel"/>
    <w:tmpl w:val="41E08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D7E"/>
    <w:rsid w:val="0006316A"/>
    <w:rsid w:val="000F5B4D"/>
    <w:rsid w:val="00461D80"/>
    <w:rsid w:val="00563274"/>
    <w:rsid w:val="005F6532"/>
    <w:rsid w:val="00614463"/>
    <w:rsid w:val="00684477"/>
    <w:rsid w:val="00857557"/>
    <w:rsid w:val="00895FDF"/>
    <w:rsid w:val="008E6B2C"/>
    <w:rsid w:val="00950139"/>
    <w:rsid w:val="00986A5E"/>
    <w:rsid w:val="009C7D65"/>
    <w:rsid w:val="00A55001"/>
    <w:rsid w:val="00AA4DE3"/>
    <w:rsid w:val="00AB1F3F"/>
    <w:rsid w:val="00AD451D"/>
    <w:rsid w:val="00B468FE"/>
    <w:rsid w:val="00B47EB7"/>
    <w:rsid w:val="00B8277C"/>
    <w:rsid w:val="00BA128D"/>
    <w:rsid w:val="00BD7ABA"/>
    <w:rsid w:val="00C37B1E"/>
    <w:rsid w:val="00C40D27"/>
    <w:rsid w:val="00CE5D65"/>
    <w:rsid w:val="00D5143C"/>
    <w:rsid w:val="00D55C42"/>
    <w:rsid w:val="00D976B7"/>
    <w:rsid w:val="00E26592"/>
    <w:rsid w:val="00E72CA9"/>
    <w:rsid w:val="00EA5B63"/>
    <w:rsid w:val="00EE3D7E"/>
    <w:rsid w:val="00F0540E"/>
    <w:rsid w:val="00F830DC"/>
    <w:rsid w:val="00FE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843B7C4"/>
  <w15:chartTrackingRefBased/>
  <w15:docId w15:val="{9774F5FD-FBA2-4E45-8419-C27245F2D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D7E"/>
    <w:pPr>
      <w:widowControl w:val="0"/>
      <w:jc w:val="both"/>
    </w:pPr>
    <w:rPr>
      <w:kern w:val="2"/>
      <w:sz w:val="20"/>
      <w:lang w:val="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EE3D7E"/>
    <w:rPr>
      <w:sz w:val="16"/>
    </w:rPr>
  </w:style>
  <w:style w:type="paragraph" w:styleId="a4">
    <w:name w:val="annotation text"/>
    <w:basedOn w:val="a"/>
    <w:link w:val="Char"/>
    <w:uiPriority w:val="99"/>
    <w:rsid w:val="00EE3D7E"/>
    <w:pPr>
      <w:spacing w:after="0"/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4"/>
    <w:uiPriority w:val="99"/>
    <w:rsid w:val="00EE3D7E"/>
    <w:rPr>
      <w:rFonts w:ascii="Calibri" w:eastAsia="Calibri" w:hAnsi="Calibri" w:cs="Calibri"/>
      <w:kern w:val="2"/>
      <w:sz w:val="20"/>
      <w:lang w:val=""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EE3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E3D7E"/>
    <w:rPr>
      <w:rFonts w:ascii="Segoe UI" w:eastAsiaTheme="minorEastAsia" w:hAnsi="Segoe UI" w:cs="Segoe UI"/>
      <w:kern w:val="2"/>
      <w:sz w:val="18"/>
      <w:szCs w:val="18"/>
      <w:lang w:val="" w:eastAsia="ko-KR"/>
    </w:rPr>
  </w:style>
  <w:style w:type="paragraph" w:styleId="a6">
    <w:name w:val="Revision"/>
    <w:hidden/>
    <w:uiPriority w:val="99"/>
    <w:semiHidden/>
    <w:rsid w:val="00B468FE"/>
    <w:pPr>
      <w:spacing w:after="0" w:line="240" w:lineRule="auto"/>
    </w:pPr>
    <w:rPr>
      <w:kern w:val="2"/>
      <w:sz w:val="20"/>
      <w:lang w:val="" w:eastAsia="ko-KR"/>
    </w:rPr>
  </w:style>
  <w:style w:type="paragraph" w:styleId="a7">
    <w:name w:val="header"/>
    <w:basedOn w:val="a"/>
    <w:link w:val="Char1"/>
    <w:uiPriority w:val="99"/>
    <w:unhideWhenUsed/>
    <w:rsid w:val="00EA5B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EA5B63"/>
    <w:rPr>
      <w:kern w:val="2"/>
      <w:sz w:val="20"/>
      <w:lang w:val="" w:eastAsia="ko-KR"/>
    </w:rPr>
  </w:style>
  <w:style w:type="paragraph" w:styleId="a8">
    <w:name w:val="footer"/>
    <w:basedOn w:val="a"/>
    <w:link w:val="Char2"/>
    <w:uiPriority w:val="99"/>
    <w:unhideWhenUsed/>
    <w:rsid w:val="00EA5B6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EA5B63"/>
    <w:rPr>
      <w:kern w:val="2"/>
      <w:sz w:val="20"/>
      <w:lang w:val="" w:eastAsia="ko-KR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E26592"/>
    <w:pPr>
      <w:spacing w:after="16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E26592"/>
    <w:rPr>
      <w:rFonts w:ascii="Calibri" w:eastAsia="Calibri" w:hAnsi="Calibri" w:cs="Calibri"/>
      <w:b/>
      <w:bCs/>
      <w:kern w:val="2"/>
      <w:sz w:val="20"/>
      <w:szCs w:val="20"/>
      <w:lang w:val="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2</cp:revision>
  <cp:lastPrinted>2022-06-24T09:12:00Z</cp:lastPrinted>
  <dcterms:created xsi:type="dcterms:W3CDTF">2022-08-09T05:59:00Z</dcterms:created>
  <dcterms:modified xsi:type="dcterms:W3CDTF">2022-08-09T05:59:00Z</dcterms:modified>
</cp:coreProperties>
</file>